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DFDFC" w14:textId="742FBD09" w:rsidR="00927362" w:rsidRPr="00927362" w:rsidRDefault="00F6729A" w:rsidP="001356BF">
      <w:pPr>
        <w:pStyle w:val="1"/>
        <w:spacing w:before="0" w:after="0" w:line="240" w:lineRule="auto"/>
      </w:pPr>
      <w:bookmarkStart w:id="0" w:name="_Toc119921556"/>
      <w:r>
        <w:rPr>
          <w:rFonts w:hint="eastAsia"/>
        </w:rPr>
        <w:t xml:space="preserve">Supplementary </w:t>
      </w:r>
      <w:r w:rsidR="004A367B">
        <w:t>Text</w:t>
      </w:r>
      <w:r>
        <w:rPr>
          <w:rFonts w:hint="eastAsia"/>
        </w:rPr>
        <w:t xml:space="preserve"> S1. </w:t>
      </w:r>
      <w:bookmarkEnd w:id="0"/>
      <w:r w:rsidR="00927362" w:rsidRPr="00927362">
        <w:t>Search strategies</w:t>
      </w:r>
      <w:r w:rsidR="00927362">
        <w:t>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11532"/>
      </w:tblGrid>
      <w:tr w:rsidR="00D62676" w:rsidRPr="00927362" w14:paraId="7286AD86" w14:textId="77777777" w:rsidTr="00801CF8"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3415B212" w14:textId="4BA5657F" w:rsidR="00D62676" w:rsidRPr="00927362" w:rsidRDefault="00D62676" w:rsidP="00676900">
            <w:pPr>
              <w:jc w:val="center"/>
            </w:pPr>
            <w:r w:rsidRPr="00D62676">
              <w:t>Electronic databases</w:t>
            </w:r>
          </w:p>
        </w:tc>
        <w:tc>
          <w:tcPr>
            <w:tcW w:w="4131" w:type="pct"/>
            <w:tcBorders>
              <w:bottom w:val="single" w:sz="4" w:space="0" w:color="auto"/>
            </w:tcBorders>
            <w:vAlign w:val="center"/>
          </w:tcPr>
          <w:p w14:paraId="3F5D2A64" w14:textId="47023193" w:rsidR="00D62676" w:rsidRPr="00927362" w:rsidRDefault="00D62676" w:rsidP="00927362">
            <w:r w:rsidRPr="00D62676">
              <w:t>Search strategies</w:t>
            </w:r>
          </w:p>
        </w:tc>
      </w:tr>
      <w:tr w:rsidR="009D7E23" w:rsidRPr="00927362" w14:paraId="291BC91A" w14:textId="77777777" w:rsidTr="00801CF8">
        <w:tc>
          <w:tcPr>
            <w:tcW w:w="869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33BBF321" w14:textId="0541734C" w:rsidR="009D7E23" w:rsidRPr="00927362" w:rsidRDefault="009D7E23" w:rsidP="00BB5389">
            <w:pPr>
              <w:jc w:val="center"/>
            </w:pPr>
            <w:proofErr w:type="spellStart"/>
            <w:r w:rsidRPr="00BB5389">
              <w:t>Pubmed</w:t>
            </w:r>
            <w:proofErr w:type="spellEnd"/>
          </w:p>
        </w:tc>
        <w:tc>
          <w:tcPr>
            <w:tcW w:w="4131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C6AFFCC" w14:textId="2A00ADE5" w:rsidR="009D7E23" w:rsidRPr="00927362" w:rsidRDefault="009D7E23" w:rsidP="00927362">
            <w:r w:rsidRPr="009D7E23">
              <w:t>#1</w:t>
            </w:r>
            <w:r>
              <w:t xml:space="preserve"> </w:t>
            </w:r>
            <w:r w:rsidRPr="00927362">
              <w:t>heart failure</w:t>
            </w:r>
            <w:r w:rsidR="004A252F">
              <w:t xml:space="preserve"> </w:t>
            </w:r>
            <w:r w:rsidRPr="00927362">
              <w:t>[</w:t>
            </w:r>
            <w:proofErr w:type="spellStart"/>
            <w:r w:rsidRPr="00927362">
              <w:t>MeSH</w:t>
            </w:r>
            <w:proofErr w:type="spellEnd"/>
            <w:r w:rsidRPr="00927362">
              <w:t xml:space="preserve"> Terms] OR heart failure</w:t>
            </w:r>
            <w:r w:rsidR="004A252F">
              <w:t xml:space="preserve"> </w:t>
            </w:r>
            <w:r w:rsidRPr="00927362">
              <w:t>[Title/Abstract] OR heart dysfunction</w:t>
            </w:r>
            <w:r w:rsidR="004A252F">
              <w:t xml:space="preserve"> </w:t>
            </w:r>
            <w:r w:rsidRPr="00927362">
              <w:t>[Title/Abstract] OR ventricular dysfunction</w:t>
            </w:r>
            <w:r w:rsidR="004A252F">
              <w:t xml:space="preserve"> </w:t>
            </w:r>
            <w:r w:rsidRPr="00927362">
              <w:t>[</w:t>
            </w:r>
            <w:proofErr w:type="spellStart"/>
            <w:r w:rsidRPr="00927362">
              <w:t>MeSH</w:t>
            </w:r>
            <w:proofErr w:type="spellEnd"/>
            <w:r w:rsidRPr="00927362">
              <w:t xml:space="preserve"> Terms] OR ventricular dysfunction</w:t>
            </w:r>
            <w:r w:rsidR="004A252F">
              <w:t xml:space="preserve"> </w:t>
            </w:r>
            <w:r w:rsidRPr="00927362">
              <w:t>[Title/Abstract] OR heart insufficiency</w:t>
            </w:r>
            <w:r w:rsidR="004A252F">
              <w:t xml:space="preserve"> </w:t>
            </w:r>
            <w:r w:rsidRPr="00927362">
              <w:t>[</w:t>
            </w:r>
            <w:proofErr w:type="spellStart"/>
            <w:r w:rsidRPr="00927362">
              <w:t>MeSH</w:t>
            </w:r>
            <w:proofErr w:type="spellEnd"/>
            <w:r w:rsidRPr="00927362">
              <w:t xml:space="preserve"> Terms] OR heart insufficiency</w:t>
            </w:r>
            <w:r w:rsidR="004A252F">
              <w:t xml:space="preserve"> </w:t>
            </w:r>
            <w:r w:rsidRPr="00927362">
              <w:t xml:space="preserve">[Title/Abstract] </w:t>
            </w:r>
          </w:p>
        </w:tc>
      </w:tr>
      <w:tr w:rsidR="009D7E23" w:rsidRPr="00927362" w14:paraId="51D98C95" w14:textId="77777777" w:rsidTr="00801CF8">
        <w:tc>
          <w:tcPr>
            <w:tcW w:w="869" w:type="pct"/>
            <w:vMerge/>
            <w:tcBorders>
              <w:tl2br w:val="nil"/>
              <w:tr2bl w:val="nil"/>
            </w:tcBorders>
          </w:tcPr>
          <w:p w14:paraId="6314C73D" w14:textId="77777777" w:rsidR="009D7E23" w:rsidRPr="00BB5389" w:rsidRDefault="009D7E23" w:rsidP="00BB5389">
            <w:pPr>
              <w:jc w:val="center"/>
            </w:pPr>
          </w:p>
        </w:tc>
        <w:tc>
          <w:tcPr>
            <w:tcW w:w="413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2C4ED8" w14:textId="3972AF03" w:rsidR="009D7E23" w:rsidRPr="00927362" w:rsidRDefault="009D7E23" w:rsidP="00927362">
            <w:r w:rsidRPr="009D7E23">
              <w:t>#</w:t>
            </w:r>
            <w:r>
              <w:t xml:space="preserve">2 </w:t>
            </w:r>
            <w:proofErr w:type="spellStart"/>
            <w:r w:rsidRPr="00927362">
              <w:t>puerarin</w:t>
            </w:r>
            <w:proofErr w:type="spellEnd"/>
            <w:r w:rsidRPr="00927362">
              <w:t xml:space="preserve"> [All Fields]</w:t>
            </w:r>
            <w:r w:rsidRPr="00927362">
              <w:rPr>
                <w:rFonts w:hint="eastAsia"/>
              </w:rPr>
              <w:t xml:space="preserve"> OR</w:t>
            </w:r>
            <w:r w:rsidRPr="00927362">
              <w:t xml:space="preserve"> </w:t>
            </w:r>
            <w:proofErr w:type="spellStart"/>
            <w:r w:rsidRPr="00927362">
              <w:rPr>
                <w:rFonts w:hint="eastAsia"/>
              </w:rPr>
              <w:t>p</w:t>
            </w:r>
            <w:r w:rsidRPr="00927362">
              <w:t>ueraria</w:t>
            </w:r>
            <w:proofErr w:type="spellEnd"/>
            <w:r w:rsidR="004A252F">
              <w:t xml:space="preserve"> </w:t>
            </w:r>
            <w:r w:rsidRPr="00927362">
              <w:t>[All Fields] OR kudzu</w:t>
            </w:r>
            <w:r w:rsidR="004A252F">
              <w:t xml:space="preserve"> </w:t>
            </w:r>
            <w:r w:rsidRPr="00927362">
              <w:t xml:space="preserve">[All Fields] OR </w:t>
            </w:r>
            <w:proofErr w:type="spellStart"/>
            <w:r w:rsidRPr="00927362">
              <w:t>pueraria</w:t>
            </w:r>
            <w:proofErr w:type="spellEnd"/>
            <w:r w:rsidRPr="00927362">
              <w:t xml:space="preserve"> lobata</w:t>
            </w:r>
            <w:r w:rsidR="004D65C3">
              <w:t xml:space="preserve"> </w:t>
            </w:r>
            <w:r w:rsidRPr="00927362">
              <w:t xml:space="preserve">[All Fields] </w:t>
            </w:r>
          </w:p>
        </w:tc>
      </w:tr>
      <w:tr w:rsidR="009D7E23" w:rsidRPr="00927362" w14:paraId="770A0DFD" w14:textId="77777777" w:rsidTr="00801CF8">
        <w:tc>
          <w:tcPr>
            <w:tcW w:w="869" w:type="pct"/>
            <w:vMerge/>
            <w:tcBorders>
              <w:tl2br w:val="nil"/>
              <w:tr2bl w:val="nil"/>
            </w:tcBorders>
          </w:tcPr>
          <w:p w14:paraId="2D32472F" w14:textId="77777777" w:rsidR="009D7E23" w:rsidRPr="00BB5389" w:rsidRDefault="009D7E23" w:rsidP="00BB5389">
            <w:pPr>
              <w:jc w:val="center"/>
            </w:pPr>
          </w:p>
        </w:tc>
        <w:tc>
          <w:tcPr>
            <w:tcW w:w="413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E1A1D3" w14:textId="47716C65" w:rsidR="009D7E23" w:rsidRPr="00927362" w:rsidRDefault="009D7E23" w:rsidP="00927362">
            <w:r w:rsidRPr="009D7E23">
              <w:t>#</w:t>
            </w:r>
            <w:r>
              <w:t xml:space="preserve">3 </w:t>
            </w:r>
            <w:r w:rsidRPr="00927362">
              <w:t>randomized controlled trial</w:t>
            </w:r>
            <w:r w:rsidR="0095100C">
              <w:t xml:space="preserve"> </w:t>
            </w:r>
            <w:r w:rsidRPr="00927362">
              <w:t>[Publication Type] OR clinical trial</w:t>
            </w:r>
            <w:r w:rsidR="0095100C">
              <w:t xml:space="preserve"> </w:t>
            </w:r>
            <w:r w:rsidRPr="00927362">
              <w:t>[Publication Type] OR randomized controlled trial</w:t>
            </w:r>
            <w:r w:rsidR="0095100C">
              <w:t xml:space="preserve"> </w:t>
            </w:r>
            <w:r w:rsidRPr="00927362">
              <w:t>[Mesh Terms] OR randomized controlled trial</w:t>
            </w:r>
            <w:r w:rsidR="0095100C">
              <w:t xml:space="preserve"> </w:t>
            </w:r>
            <w:r w:rsidRPr="00927362">
              <w:t xml:space="preserve">[Title/Abstract] </w:t>
            </w:r>
            <w:r w:rsidR="008B63D7" w:rsidRPr="00927362">
              <w:t>OR double-blind [Title/Abstract] OR single-blind [Title/Abstract] OR random</w:t>
            </w:r>
            <w:r w:rsidR="00C35FB4">
              <w:t xml:space="preserve"> </w:t>
            </w:r>
            <w:r w:rsidR="008B63D7" w:rsidRPr="00927362">
              <w:t xml:space="preserve">[Title/Abstract] </w:t>
            </w:r>
            <w:r w:rsidRPr="00927362">
              <w:t>OR trial</w:t>
            </w:r>
            <w:r w:rsidR="004D65C3">
              <w:t xml:space="preserve"> </w:t>
            </w:r>
            <w:r w:rsidRPr="00927362">
              <w:t>[Title/Abstract]</w:t>
            </w:r>
          </w:p>
        </w:tc>
      </w:tr>
      <w:tr w:rsidR="009D7E23" w:rsidRPr="00927362" w14:paraId="6B3AC545" w14:textId="77777777" w:rsidTr="00801CF8">
        <w:tc>
          <w:tcPr>
            <w:tcW w:w="869" w:type="pct"/>
            <w:vMerge/>
            <w:tcBorders>
              <w:bottom w:val="nil"/>
              <w:tl2br w:val="nil"/>
              <w:tr2bl w:val="nil"/>
            </w:tcBorders>
          </w:tcPr>
          <w:p w14:paraId="7D1C1A8E" w14:textId="77777777" w:rsidR="009D7E23" w:rsidRPr="00BB5389" w:rsidRDefault="009D7E23" w:rsidP="00BB5389">
            <w:pPr>
              <w:jc w:val="center"/>
            </w:pPr>
          </w:p>
        </w:tc>
        <w:tc>
          <w:tcPr>
            <w:tcW w:w="4131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33AB2E" w14:textId="2483BD1A" w:rsidR="009D7E23" w:rsidRPr="00927362" w:rsidRDefault="00FB667D" w:rsidP="00927362">
            <w:r w:rsidRPr="00927362">
              <w:t>#</w:t>
            </w:r>
            <w:r>
              <w:t xml:space="preserve">4 </w:t>
            </w:r>
            <w:r w:rsidR="00801CF8" w:rsidRPr="00927362">
              <w:t xml:space="preserve">#1 </w:t>
            </w:r>
            <w:r w:rsidR="00801CF8" w:rsidRPr="00927362">
              <w:rPr>
                <w:rFonts w:hint="eastAsia"/>
              </w:rPr>
              <w:t>AND</w:t>
            </w:r>
            <w:r w:rsidR="00801CF8" w:rsidRPr="00927362">
              <w:t xml:space="preserve"> #2 </w:t>
            </w:r>
            <w:r w:rsidR="00801CF8" w:rsidRPr="00927362">
              <w:rPr>
                <w:rFonts w:hint="eastAsia"/>
              </w:rPr>
              <w:t>AND</w:t>
            </w:r>
            <w:r w:rsidR="00801CF8" w:rsidRPr="00927362">
              <w:t xml:space="preserve"> #3</w:t>
            </w:r>
          </w:p>
        </w:tc>
      </w:tr>
      <w:tr w:rsidR="009F4FF9" w:rsidRPr="00927362" w14:paraId="3B2177B8" w14:textId="77777777" w:rsidTr="00927C39">
        <w:tc>
          <w:tcPr>
            <w:tcW w:w="869" w:type="pct"/>
            <w:vMerge w:val="restart"/>
            <w:tcBorders>
              <w:top w:val="nil"/>
              <w:tl2br w:val="nil"/>
              <w:tr2bl w:val="nil"/>
            </w:tcBorders>
          </w:tcPr>
          <w:p w14:paraId="29FEA63D" w14:textId="6CEF6F4E" w:rsidR="009F4FF9" w:rsidRPr="00927362" w:rsidRDefault="00072C90" w:rsidP="00BB5389">
            <w:pPr>
              <w:jc w:val="center"/>
            </w:pPr>
            <w:r w:rsidRPr="00072C90">
              <w:t>EMBASE</w:t>
            </w:r>
          </w:p>
        </w:tc>
        <w:tc>
          <w:tcPr>
            <w:tcW w:w="4131" w:type="pct"/>
            <w:tcBorders>
              <w:top w:val="nil"/>
              <w:tl2br w:val="nil"/>
              <w:tr2bl w:val="nil"/>
            </w:tcBorders>
            <w:vAlign w:val="center"/>
          </w:tcPr>
          <w:p w14:paraId="293C4A0E" w14:textId="453B492A" w:rsidR="009F4FF9" w:rsidRPr="00927362" w:rsidRDefault="009F4FF9" w:rsidP="00927362">
            <w:r w:rsidRPr="009D7E23">
              <w:t>#1</w:t>
            </w:r>
            <w:r>
              <w:t xml:space="preserve"> </w:t>
            </w:r>
            <w:r w:rsidRPr="00927362">
              <w:t>heart failure</w:t>
            </w:r>
            <w:r w:rsidR="00AD4424">
              <w:t xml:space="preserve">: </w:t>
            </w:r>
            <w:proofErr w:type="spellStart"/>
            <w:proofErr w:type="gramStart"/>
            <w:r w:rsidR="009275BC" w:rsidRPr="007D774C">
              <w:t>ti,ab</w:t>
            </w:r>
            <w:proofErr w:type="spellEnd"/>
            <w:proofErr w:type="gramEnd"/>
            <w:r w:rsidRPr="00927362">
              <w:t xml:space="preserve"> OR</w:t>
            </w:r>
            <w:r>
              <w:t xml:space="preserve"> </w:t>
            </w:r>
            <w:r w:rsidRPr="00927362">
              <w:t>heart dysfunction</w:t>
            </w:r>
            <w:r w:rsidR="00AD4424">
              <w:t xml:space="preserve">: </w:t>
            </w:r>
            <w:proofErr w:type="spellStart"/>
            <w:r w:rsidR="009275BC" w:rsidRPr="007D774C">
              <w:t>ti,ab</w:t>
            </w:r>
            <w:proofErr w:type="spellEnd"/>
            <w:r w:rsidRPr="00927362">
              <w:t xml:space="preserve"> OR ventricular dysfunction</w:t>
            </w:r>
            <w:r w:rsidR="00AD4424">
              <w:t xml:space="preserve">: </w:t>
            </w:r>
            <w:proofErr w:type="spellStart"/>
            <w:r w:rsidR="009275BC" w:rsidRPr="007D774C">
              <w:t>ti,ab</w:t>
            </w:r>
            <w:proofErr w:type="spellEnd"/>
            <w:r w:rsidRPr="00927362">
              <w:t xml:space="preserve"> OR heart insufficiency</w:t>
            </w:r>
            <w:r w:rsidR="00AD4424">
              <w:t xml:space="preserve">: </w:t>
            </w:r>
            <w:proofErr w:type="spellStart"/>
            <w:r w:rsidR="009275BC" w:rsidRPr="007D774C">
              <w:t>ti,ab</w:t>
            </w:r>
            <w:proofErr w:type="spellEnd"/>
          </w:p>
        </w:tc>
      </w:tr>
      <w:tr w:rsidR="009F4FF9" w:rsidRPr="00927362" w14:paraId="1CC43AA4" w14:textId="77777777" w:rsidTr="00927C39">
        <w:tc>
          <w:tcPr>
            <w:tcW w:w="869" w:type="pct"/>
            <w:vMerge/>
            <w:tcBorders>
              <w:tl2br w:val="nil"/>
              <w:tr2bl w:val="nil"/>
            </w:tcBorders>
          </w:tcPr>
          <w:p w14:paraId="38F0905A" w14:textId="77777777" w:rsidR="009F4FF9" w:rsidRPr="00BB5389" w:rsidRDefault="009F4FF9" w:rsidP="00BB5389">
            <w:pPr>
              <w:jc w:val="center"/>
            </w:pPr>
          </w:p>
        </w:tc>
        <w:tc>
          <w:tcPr>
            <w:tcW w:w="4131" w:type="pct"/>
            <w:tcBorders>
              <w:top w:val="nil"/>
              <w:tl2br w:val="nil"/>
              <w:tr2bl w:val="nil"/>
            </w:tcBorders>
            <w:vAlign w:val="center"/>
          </w:tcPr>
          <w:p w14:paraId="7FDEADF3" w14:textId="1D21A39A" w:rsidR="009F4FF9" w:rsidRPr="00927362" w:rsidRDefault="009F4FF9" w:rsidP="00927362">
            <w:r w:rsidRPr="009D7E23">
              <w:t>#</w:t>
            </w:r>
            <w:r>
              <w:t>2</w:t>
            </w:r>
            <w:r w:rsidRPr="00927362">
              <w:rPr>
                <w:rFonts w:hint="eastAsia"/>
              </w:rPr>
              <w:t xml:space="preserve"> </w:t>
            </w:r>
            <w:proofErr w:type="spellStart"/>
            <w:r w:rsidRPr="00927362">
              <w:rPr>
                <w:rFonts w:hint="eastAsia"/>
              </w:rPr>
              <w:t>p</w:t>
            </w:r>
            <w:r w:rsidRPr="00927362">
              <w:t>ueraria</w:t>
            </w:r>
            <w:proofErr w:type="spellEnd"/>
            <w:r w:rsidR="00AD4424">
              <w:t xml:space="preserve">: </w:t>
            </w:r>
            <w:proofErr w:type="spellStart"/>
            <w:proofErr w:type="gramStart"/>
            <w:r w:rsidR="009275BC" w:rsidRPr="007D774C">
              <w:t>ti,ab</w:t>
            </w:r>
            <w:proofErr w:type="spellEnd"/>
            <w:proofErr w:type="gramEnd"/>
            <w:r>
              <w:t xml:space="preserve"> </w:t>
            </w:r>
            <w:r w:rsidRPr="00927362">
              <w:t>OR</w:t>
            </w:r>
            <w:r>
              <w:t xml:space="preserve"> </w:t>
            </w:r>
            <w:proofErr w:type="spellStart"/>
            <w:r w:rsidRPr="00927362">
              <w:t>puerarin</w:t>
            </w:r>
            <w:proofErr w:type="spellEnd"/>
            <w:r w:rsidR="00AD4424">
              <w:t xml:space="preserve">: </w:t>
            </w:r>
            <w:proofErr w:type="spellStart"/>
            <w:r w:rsidR="009275BC" w:rsidRPr="007D774C">
              <w:t>ti,ab</w:t>
            </w:r>
            <w:proofErr w:type="spellEnd"/>
            <w:r w:rsidRPr="00927362">
              <w:t xml:space="preserve"> OR kudzu</w:t>
            </w:r>
            <w:r w:rsidR="00AD4424">
              <w:t xml:space="preserve">: </w:t>
            </w:r>
            <w:proofErr w:type="spellStart"/>
            <w:r w:rsidR="009275BC" w:rsidRPr="007D774C">
              <w:t>ti,ab</w:t>
            </w:r>
            <w:proofErr w:type="spellEnd"/>
            <w:r w:rsidRPr="00927362">
              <w:t xml:space="preserve"> OR </w:t>
            </w:r>
            <w:proofErr w:type="spellStart"/>
            <w:r w:rsidRPr="00927362">
              <w:t>pueraria</w:t>
            </w:r>
            <w:proofErr w:type="spellEnd"/>
            <w:r w:rsidRPr="00927362">
              <w:t xml:space="preserve"> lobata</w:t>
            </w:r>
            <w:r w:rsidR="00AD4424">
              <w:t xml:space="preserve">: </w:t>
            </w:r>
            <w:proofErr w:type="spellStart"/>
            <w:r w:rsidR="009275BC" w:rsidRPr="007D774C">
              <w:t>ti,ab</w:t>
            </w:r>
            <w:proofErr w:type="spellEnd"/>
          </w:p>
        </w:tc>
      </w:tr>
      <w:tr w:rsidR="009F4FF9" w:rsidRPr="00927362" w14:paraId="60B4C248" w14:textId="77777777" w:rsidTr="00927C39">
        <w:tc>
          <w:tcPr>
            <w:tcW w:w="869" w:type="pct"/>
            <w:vMerge/>
            <w:tcBorders>
              <w:tl2br w:val="nil"/>
              <w:tr2bl w:val="nil"/>
            </w:tcBorders>
          </w:tcPr>
          <w:p w14:paraId="063516F8" w14:textId="77777777" w:rsidR="009F4FF9" w:rsidRPr="00BB5389" w:rsidRDefault="009F4FF9" w:rsidP="00BB5389">
            <w:pPr>
              <w:jc w:val="center"/>
            </w:pPr>
          </w:p>
        </w:tc>
        <w:tc>
          <w:tcPr>
            <w:tcW w:w="4131" w:type="pct"/>
            <w:tcBorders>
              <w:top w:val="nil"/>
              <w:tl2br w:val="nil"/>
              <w:tr2bl w:val="nil"/>
            </w:tcBorders>
            <w:vAlign w:val="center"/>
          </w:tcPr>
          <w:p w14:paraId="3DBEEDC7" w14:textId="17D0CDA2" w:rsidR="009F4FF9" w:rsidRPr="00927362" w:rsidRDefault="009F4FF9" w:rsidP="00927362">
            <w:r w:rsidRPr="009D7E23">
              <w:t>#</w:t>
            </w:r>
            <w:r>
              <w:t xml:space="preserve">3 </w:t>
            </w:r>
            <w:r w:rsidRPr="007D774C">
              <w:t>random</w:t>
            </w:r>
            <w:r w:rsidR="00894A0A">
              <w:t xml:space="preserve">: </w:t>
            </w:r>
            <w:proofErr w:type="spellStart"/>
            <w:proofErr w:type="gramStart"/>
            <w:r w:rsidR="00894A0A" w:rsidRPr="007D774C">
              <w:t>ti,ab</w:t>
            </w:r>
            <w:proofErr w:type="spellEnd"/>
            <w:proofErr w:type="gramEnd"/>
            <w:r w:rsidR="001B47E8" w:rsidRPr="00927362">
              <w:t xml:space="preserve"> OR trial</w:t>
            </w:r>
            <w:r w:rsidR="00894A0A">
              <w:t xml:space="preserve">: </w:t>
            </w:r>
            <w:proofErr w:type="spellStart"/>
            <w:r w:rsidR="00894A0A" w:rsidRPr="007D774C">
              <w:t>ti,ab</w:t>
            </w:r>
            <w:proofErr w:type="spellEnd"/>
          </w:p>
        </w:tc>
      </w:tr>
      <w:tr w:rsidR="009F4FF9" w:rsidRPr="00927362" w14:paraId="05697F0A" w14:textId="77777777" w:rsidTr="00927C39">
        <w:tc>
          <w:tcPr>
            <w:tcW w:w="869" w:type="pct"/>
            <w:vMerge/>
            <w:tcBorders>
              <w:bottom w:val="nil"/>
              <w:tl2br w:val="nil"/>
              <w:tr2bl w:val="nil"/>
            </w:tcBorders>
          </w:tcPr>
          <w:p w14:paraId="0969BD90" w14:textId="77777777" w:rsidR="009F4FF9" w:rsidRPr="00BB5389" w:rsidRDefault="009F4FF9" w:rsidP="00BB5389">
            <w:pPr>
              <w:jc w:val="center"/>
            </w:pPr>
          </w:p>
        </w:tc>
        <w:tc>
          <w:tcPr>
            <w:tcW w:w="4131" w:type="pct"/>
            <w:tcBorders>
              <w:top w:val="nil"/>
              <w:tl2br w:val="nil"/>
              <w:tr2bl w:val="nil"/>
            </w:tcBorders>
            <w:vAlign w:val="center"/>
          </w:tcPr>
          <w:p w14:paraId="3899F56F" w14:textId="3CF167D9" w:rsidR="009F4FF9" w:rsidRPr="00927362" w:rsidRDefault="009F4FF9" w:rsidP="00927362">
            <w:r w:rsidRPr="009D7E23">
              <w:t>#</w:t>
            </w:r>
            <w:r>
              <w:t xml:space="preserve">4 </w:t>
            </w:r>
            <w:r w:rsidRPr="00927362">
              <w:t xml:space="preserve">#1 </w:t>
            </w:r>
            <w:r w:rsidRPr="00927362">
              <w:rPr>
                <w:rFonts w:hint="eastAsia"/>
              </w:rPr>
              <w:t>AND</w:t>
            </w:r>
            <w:r w:rsidRPr="00927362">
              <w:t xml:space="preserve"> #2 </w:t>
            </w:r>
            <w:r w:rsidRPr="00927362">
              <w:rPr>
                <w:rFonts w:hint="eastAsia"/>
              </w:rPr>
              <w:t>AND</w:t>
            </w:r>
            <w:r w:rsidRPr="00927362">
              <w:t xml:space="preserve"> #3</w:t>
            </w:r>
          </w:p>
        </w:tc>
      </w:tr>
      <w:tr w:rsidR="00826DD8" w:rsidRPr="00927362" w14:paraId="2C5AF03B" w14:textId="77777777" w:rsidTr="00BD6ABD">
        <w:tc>
          <w:tcPr>
            <w:tcW w:w="869" w:type="pct"/>
            <w:vMerge w:val="restart"/>
            <w:tcBorders>
              <w:top w:val="nil"/>
              <w:tl2br w:val="nil"/>
              <w:tr2bl w:val="nil"/>
            </w:tcBorders>
          </w:tcPr>
          <w:p w14:paraId="0DFA9255" w14:textId="1052B3A8" w:rsidR="00826DD8" w:rsidRPr="00927362" w:rsidRDefault="00826DD8" w:rsidP="00BB5389">
            <w:pPr>
              <w:jc w:val="center"/>
            </w:pPr>
            <w:r w:rsidRPr="00021685">
              <w:t>Cochrane Library</w:t>
            </w:r>
          </w:p>
        </w:tc>
        <w:tc>
          <w:tcPr>
            <w:tcW w:w="4131" w:type="pct"/>
            <w:tcBorders>
              <w:tl2br w:val="nil"/>
              <w:tr2bl w:val="nil"/>
            </w:tcBorders>
            <w:vAlign w:val="center"/>
          </w:tcPr>
          <w:p w14:paraId="60CC7B1A" w14:textId="18F1105A" w:rsidR="00826DD8" w:rsidRPr="00927362" w:rsidRDefault="00826DD8" w:rsidP="00927362">
            <w:r w:rsidRPr="009D7E23">
              <w:t>#1</w:t>
            </w:r>
            <w:r>
              <w:t xml:space="preserve"> (</w:t>
            </w:r>
            <w:r w:rsidRPr="00927362">
              <w:t>heart failure</w:t>
            </w:r>
            <w:r>
              <w:t>):</w:t>
            </w:r>
            <w:r w:rsidR="002A572B">
              <w:t xml:space="preserve"> </w:t>
            </w:r>
            <w:proofErr w:type="spellStart"/>
            <w:proofErr w:type="gramStart"/>
            <w:r>
              <w:t>ti,ab</w:t>
            </w:r>
            <w:proofErr w:type="gramEnd"/>
            <w:r>
              <w:t>,kw</w:t>
            </w:r>
            <w:proofErr w:type="spellEnd"/>
            <w:r w:rsidRPr="00927362">
              <w:t xml:space="preserve"> OR </w:t>
            </w:r>
            <w:r>
              <w:t>(</w:t>
            </w:r>
            <w:r w:rsidRPr="00927362">
              <w:t>heart dysfunction</w:t>
            </w:r>
            <w:r>
              <w:t>):</w:t>
            </w:r>
            <w:r w:rsidR="002A572B">
              <w:t xml:space="preserve"> </w:t>
            </w:r>
            <w:proofErr w:type="spellStart"/>
            <w:r>
              <w:t>ti,ab,kw</w:t>
            </w:r>
            <w:proofErr w:type="spellEnd"/>
            <w:r w:rsidRPr="00927362">
              <w:t xml:space="preserve"> OR</w:t>
            </w:r>
            <w:r>
              <w:t xml:space="preserve"> (</w:t>
            </w:r>
            <w:r w:rsidRPr="00927362">
              <w:t>ventricular dysfunction</w:t>
            </w:r>
            <w:r>
              <w:t>):</w:t>
            </w:r>
            <w:r w:rsidR="002A572B">
              <w:t xml:space="preserve"> </w:t>
            </w:r>
            <w:proofErr w:type="spellStart"/>
            <w:r>
              <w:t>ti,ab,kw</w:t>
            </w:r>
            <w:proofErr w:type="spellEnd"/>
            <w:r w:rsidRPr="00927362">
              <w:t xml:space="preserve"> OR </w:t>
            </w:r>
            <w:r>
              <w:t>(</w:t>
            </w:r>
            <w:r w:rsidRPr="00927362">
              <w:t>heart insufficiency</w:t>
            </w:r>
            <w:r>
              <w:t>):</w:t>
            </w:r>
            <w:r w:rsidR="002A572B">
              <w:t xml:space="preserve"> </w:t>
            </w:r>
            <w:proofErr w:type="spellStart"/>
            <w:r>
              <w:t>ti,ab,kw</w:t>
            </w:r>
            <w:proofErr w:type="spellEnd"/>
            <w:r w:rsidRPr="00927362">
              <w:t xml:space="preserve"> </w:t>
            </w:r>
          </w:p>
        </w:tc>
      </w:tr>
      <w:tr w:rsidR="00826DD8" w:rsidRPr="00927362" w14:paraId="3FD9C8C3" w14:textId="77777777" w:rsidTr="00BD6ABD">
        <w:tc>
          <w:tcPr>
            <w:tcW w:w="869" w:type="pct"/>
            <w:vMerge/>
            <w:tcBorders>
              <w:tl2br w:val="nil"/>
              <w:tr2bl w:val="nil"/>
            </w:tcBorders>
          </w:tcPr>
          <w:p w14:paraId="134A5AA7" w14:textId="77777777" w:rsidR="00826DD8" w:rsidRPr="00BB5389" w:rsidRDefault="00826DD8" w:rsidP="00BB5389">
            <w:pPr>
              <w:jc w:val="center"/>
            </w:pPr>
          </w:p>
        </w:tc>
        <w:tc>
          <w:tcPr>
            <w:tcW w:w="4131" w:type="pct"/>
            <w:tcBorders>
              <w:tl2br w:val="nil"/>
              <w:tr2bl w:val="nil"/>
            </w:tcBorders>
            <w:vAlign w:val="center"/>
          </w:tcPr>
          <w:p w14:paraId="26846314" w14:textId="60463844" w:rsidR="00826DD8" w:rsidRPr="009D7E23" w:rsidRDefault="00826DD8" w:rsidP="00927362">
            <w:r w:rsidRPr="009D7E23">
              <w:t>#</w:t>
            </w:r>
            <w:r>
              <w:t>2</w:t>
            </w:r>
            <w:r w:rsidRPr="00927362">
              <w:rPr>
                <w:rFonts w:hint="eastAsia"/>
              </w:rPr>
              <w:t xml:space="preserve"> </w:t>
            </w:r>
            <w:r>
              <w:t>(</w:t>
            </w:r>
            <w:proofErr w:type="spellStart"/>
            <w:r w:rsidRPr="00927362">
              <w:rPr>
                <w:rFonts w:hint="eastAsia"/>
              </w:rPr>
              <w:t>p</w:t>
            </w:r>
            <w:r w:rsidRPr="00927362">
              <w:t>ueraria</w:t>
            </w:r>
            <w:proofErr w:type="spellEnd"/>
            <w:r>
              <w:t>):</w:t>
            </w:r>
            <w:r w:rsidR="002A572B">
              <w:t xml:space="preserve"> </w:t>
            </w:r>
            <w:proofErr w:type="spellStart"/>
            <w:proofErr w:type="gramStart"/>
            <w:r>
              <w:t>ti,ab</w:t>
            </w:r>
            <w:proofErr w:type="gramEnd"/>
            <w:r>
              <w:t>,kw</w:t>
            </w:r>
            <w:proofErr w:type="spellEnd"/>
            <w:r w:rsidRPr="00927362">
              <w:rPr>
                <w:rFonts w:hint="eastAsia"/>
              </w:rPr>
              <w:t xml:space="preserve"> </w:t>
            </w:r>
            <w:r w:rsidRPr="00927362">
              <w:t>OR</w:t>
            </w:r>
            <w:r>
              <w:t xml:space="preserve"> (</w:t>
            </w:r>
            <w:proofErr w:type="spellStart"/>
            <w:r w:rsidRPr="00927362">
              <w:t>puerarin</w:t>
            </w:r>
            <w:proofErr w:type="spellEnd"/>
            <w:r>
              <w:t>):</w:t>
            </w:r>
            <w:r w:rsidR="002A572B">
              <w:t xml:space="preserve"> </w:t>
            </w:r>
            <w:proofErr w:type="spellStart"/>
            <w:r>
              <w:t>ti,ab,kw</w:t>
            </w:r>
            <w:proofErr w:type="spellEnd"/>
            <w:r w:rsidRPr="00927362">
              <w:t xml:space="preserve"> OR </w:t>
            </w:r>
            <w:r>
              <w:t>(</w:t>
            </w:r>
            <w:r w:rsidRPr="00927362">
              <w:t>kudzu</w:t>
            </w:r>
            <w:r>
              <w:t>):</w:t>
            </w:r>
            <w:r w:rsidR="002A572B">
              <w:t xml:space="preserve"> </w:t>
            </w:r>
            <w:proofErr w:type="spellStart"/>
            <w:r>
              <w:t>ti,ab,kw</w:t>
            </w:r>
            <w:proofErr w:type="spellEnd"/>
            <w:r w:rsidRPr="00927362">
              <w:t xml:space="preserve"> OR </w:t>
            </w:r>
            <w:r>
              <w:t>(</w:t>
            </w:r>
            <w:proofErr w:type="spellStart"/>
            <w:r w:rsidRPr="00927362">
              <w:t>pueraria</w:t>
            </w:r>
            <w:proofErr w:type="spellEnd"/>
            <w:r w:rsidRPr="00927362">
              <w:t xml:space="preserve"> lobata</w:t>
            </w:r>
            <w:r>
              <w:t>):</w:t>
            </w:r>
            <w:r w:rsidR="002A572B">
              <w:t xml:space="preserve"> </w:t>
            </w:r>
            <w:proofErr w:type="spellStart"/>
            <w:r>
              <w:t>ti,ab,kw</w:t>
            </w:r>
            <w:proofErr w:type="spellEnd"/>
            <w:r w:rsidRPr="00927362">
              <w:t xml:space="preserve"> </w:t>
            </w:r>
          </w:p>
        </w:tc>
      </w:tr>
      <w:tr w:rsidR="00826DD8" w:rsidRPr="00927362" w14:paraId="7CE9DEA0" w14:textId="77777777" w:rsidTr="00BD6ABD">
        <w:tc>
          <w:tcPr>
            <w:tcW w:w="869" w:type="pct"/>
            <w:vMerge/>
            <w:tcBorders>
              <w:bottom w:val="nil"/>
              <w:tl2br w:val="nil"/>
              <w:tr2bl w:val="nil"/>
            </w:tcBorders>
          </w:tcPr>
          <w:p w14:paraId="25D2AB26" w14:textId="77777777" w:rsidR="00826DD8" w:rsidRPr="00BB5389" w:rsidRDefault="00826DD8" w:rsidP="00BB5389">
            <w:pPr>
              <w:jc w:val="center"/>
            </w:pPr>
          </w:p>
        </w:tc>
        <w:tc>
          <w:tcPr>
            <w:tcW w:w="4131" w:type="pct"/>
            <w:tcBorders>
              <w:tl2br w:val="nil"/>
              <w:tr2bl w:val="nil"/>
            </w:tcBorders>
            <w:vAlign w:val="center"/>
          </w:tcPr>
          <w:p w14:paraId="1DFC8E40" w14:textId="478E9EA1" w:rsidR="00826DD8" w:rsidRPr="009D7E23" w:rsidRDefault="00826DD8" w:rsidP="00927362">
            <w:r w:rsidRPr="009D7E23">
              <w:t>#</w:t>
            </w:r>
            <w:r>
              <w:t xml:space="preserve">3 </w:t>
            </w:r>
            <w:r w:rsidRPr="00927362">
              <w:t xml:space="preserve">#1 </w:t>
            </w:r>
            <w:r w:rsidRPr="00927362">
              <w:rPr>
                <w:rFonts w:hint="eastAsia"/>
              </w:rPr>
              <w:t>AND</w:t>
            </w:r>
            <w:r w:rsidRPr="00927362">
              <w:t xml:space="preserve"> #2</w:t>
            </w:r>
          </w:p>
        </w:tc>
      </w:tr>
      <w:tr w:rsidR="005017BB" w:rsidRPr="00927362" w14:paraId="274B6CAE" w14:textId="77777777" w:rsidTr="00D56D98">
        <w:tc>
          <w:tcPr>
            <w:tcW w:w="869" w:type="pct"/>
            <w:vMerge w:val="restart"/>
            <w:tcBorders>
              <w:top w:val="nil"/>
              <w:tl2br w:val="nil"/>
              <w:tr2bl w:val="nil"/>
            </w:tcBorders>
          </w:tcPr>
          <w:p w14:paraId="37BED968" w14:textId="1D8BFAC4" w:rsidR="005017BB" w:rsidRPr="00927362" w:rsidRDefault="005017BB" w:rsidP="00BB5389">
            <w:pPr>
              <w:jc w:val="center"/>
            </w:pPr>
            <w:r w:rsidRPr="00BB5389">
              <w:t>ClinicalTrials.gov</w:t>
            </w:r>
          </w:p>
        </w:tc>
        <w:tc>
          <w:tcPr>
            <w:tcW w:w="4131" w:type="pct"/>
            <w:tcBorders>
              <w:tl2br w:val="nil"/>
              <w:tr2bl w:val="nil"/>
            </w:tcBorders>
            <w:vAlign w:val="center"/>
          </w:tcPr>
          <w:p w14:paraId="2FA739AF" w14:textId="45032EF9" w:rsidR="005017BB" w:rsidRPr="00927362" w:rsidRDefault="005017BB" w:rsidP="00927362">
            <w:r w:rsidRPr="009D7E23">
              <w:t>#1</w:t>
            </w:r>
            <w:r>
              <w:t xml:space="preserve"> (</w:t>
            </w:r>
            <w:r w:rsidRPr="00927362">
              <w:t>heart failure OR</w:t>
            </w:r>
            <w:r>
              <w:t xml:space="preserve"> </w:t>
            </w:r>
            <w:r w:rsidRPr="00927362">
              <w:t>heart dysfunction OR ventricular dysfunction OR heart insufficiency</w:t>
            </w:r>
            <w:r>
              <w:t xml:space="preserve">): </w:t>
            </w:r>
            <w:r w:rsidR="00393984" w:rsidRPr="00393984">
              <w:t>Condition or disease</w:t>
            </w:r>
          </w:p>
        </w:tc>
      </w:tr>
      <w:tr w:rsidR="00E10D20" w:rsidRPr="00927362" w14:paraId="06C621ED" w14:textId="77777777" w:rsidTr="00D56D98">
        <w:tc>
          <w:tcPr>
            <w:tcW w:w="869" w:type="pct"/>
            <w:vMerge/>
            <w:tcBorders>
              <w:top w:val="nil"/>
              <w:tl2br w:val="nil"/>
              <w:tr2bl w:val="nil"/>
            </w:tcBorders>
          </w:tcPr>
          <w:p w14:paraId="4A151B93" w14:textId="77777777" w:rsidR="00E10D20" w:rsidRPr="00BB5389" w:rsidRDefault="00E10D20" w:rsidP="00BB5389">
            <w:pPr>
              <w:jc w:val="center"/>
            </w:pPr>
          </w:p>
        </w:tc>
        <w:tc>
          <w:tcPr>
            <w:tcW w:w="4131" w:type="pct"/>
            <w:tcBorders>
              <w:tl2br w:val="nil"/>
              <w:tr2bl w:val="nil"/>
            </w:tcBorders>
            <w:vAlign w:val="center"/>
          </w:tcPr>
          <w:p w14:paraId="26CFA3A8" w14:textId="18FA8E87" w:rsidR="00E10D20" w:rsidRPr="009D7E23" w:rsidRDefault="00E10D20" w:rsidP="00927362">
            <w:r w:rsidRPr="009D7E23">
              <w:t>#</w:t>
            </w:r>
            <w:r>
              <w:t>2 (</w:t>
            </w:r>
            <w:proofErr w:type="spellStart"/>
            <w:r w:rsidRPr="00927362">
              <w:rPr>
                <w:rFonts w:hint="eastAsia"/>
              </w:rPr>
              <w:t>p</w:t>
            </w:r>
            <w:r w:rsidRPr="00927362">
              <w:t>ueraria</w:t>
            </w:r>
            <w:proofErr w:type="spellEnd"/>
            <w:r>
              <w:t xml:space="preserve"> </w:t>
            </w:r>
            <w:r w:rsidRPr="00927362">
              <w:t>OR</w:t>
            </w:r>
            <w:r>
              <w:t xml:space="preserve"> </w:t>
            </w:r>
            <w:proofErr w:type="spellStart"/>
            <w:r w:rsidRPr="00927362">
              <w:t>puerarin</w:t>
            </w:r>
            <w:proofErr w:type="spellEnd"/>
            <w:r w:rsidRPr="00927362">
              <w:t xml:space="preserve"> OR kudzu OR </w:t>
            </w:r>
            <w:proofErr w:type="spellStart"/>
            <w:r w:rsidRPr="00927362">
              <w:t>pueraria</w:t>
            </w:r>
            <w:proofErr w:type="spellEnd"/>
            <w:r w:rsidRPr="00927362">
              <w:t xml:space="preserve"> lobata</w:t>
            </w:r>
            <w:r>
              <w:t xml:space="preserve">): </w:t>
            </w:r>
            <w:r w:rsidRPr="00393984">
              <w:t>Intervention/Treatment</w:t>
            </w:r>
          </w:p>
        </w:tc>
      </w:tr>
      <w:tr w:rsidR="005017BB" w:rsidRPr="00927362" w14:paraId="314EBE74" w14:textId="77777777" w:rsidTr="00D56D98">
        <w:tc>
          <w:tcPr>
            <w:tcW w:w="869" w:type="pct"/>
            <w:vMerge/>
            <w:tcBorders>
              <w:tl2br w:val="nil"/>
              <w:tr2bl w:val="nil"/>
            </w:tcBorders>
          </w:tcPr>
          <w:p w14:paraId="21E187CA" w14:textId="77777777" w:rsidR="005017BB" w:rsidRPr="00BB5389" w:rsidRDefault="005017BB" w:rsidP="00BB5389">
            <w:pPr>
              <w:jc w:val="center"/>
            </w:pPr>
          </w:p>
        </w:tc>
        <w:tc>
          <w:tcPr>
            <w:tcW w:w="4131" w:type="pct"/>
            <w:tcBorders>
              <w:tl2br w:val="nil"/>
              <w:tr2bl w:val="nil"/>
            </w:tcBorders>
            <w:vAlign w:val="center"/>
          </w:tcPr>
          <w:p w14:paraId="642317A3" w14:textId="06037561" w:rsidR="005017BB" w:rsidRPr="009D7E23" w:rsidRDefault="00E10D20" w:rsidP="00927362">
            <w:r w:rsidRPr="009D7E23">
              <w:t>#</w:t>
            </w:r>
            <w:r>
              <w:t xml:space="preserve">3 </w:t>
            </w:r>
            <w:r w:rsidRPr="00927362">
              <w:t xml:space="preserve">#1 </w:t>
            </w:r>
            <w:r w:rsidRPr="00927362">
              <w:rPr>
                <w:rFonts w:hint="eastAsia"/>
              </w:rPr>
              <w:t>AND</w:t>
            </w:r>
            <w:r w:rsidRPr="00927362">
              <w:t xml:space="preserve"> #2</w:t>
            </w:r>
          </w:p>
        </w:tc>
      </w:tr>
    </w:tbl>
    <w:p w14:paraId="08565DB2" w14:textId="53B7B08F" w:rsidR="00A06479" w:rsidRDefault="00A06479" w:rsidP="003D3E2E">
      <w:pPr>
        <w:pStyle w:val="1"/>
        <w:spacing w:before="0" w:after="0" w:line="240" w:lineRule="auto"/>
        <w:rPr>
          <w:rFonts w:hint="eastAsia"/>
        </w:rPr>
      </w:pPr>
    </w:p>
    <w:sectPr w:rsidR="00A06479" w:rsidSect="003D3E2E">
      <w:footerReference w:type="default" r:id="rId9"/>
      <w:pgSz w:w="16838" w:h="11906" w:orient="landscape"/>
      <w:pgMar w:top="1800" w:right="1440" w:bottom="1800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C145C" w14:textId="77777777" w:rsidR="003A2DD3" w:rsidRDefault="003A2DD3">
      <w:r>
        <w:separator/>
      </w:r>
    </w:p>
  </w:endnote>
  <w:endnote w:type="continuationSeparator" w:id="0">
    <w:p w14:paraId="3AE9997D" w14:textId="77777777" w:rsidR="003A2DD3" w:rsidRDefault="003A2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81A52" w14:textId="77777777" w:rsidR="00A06479" w:rsidRDefault="00F6729A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920CD1" wp14:editId="3B02A6D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C82634" w14:textId="77777777" w:rsidR="00A06479" w:rsidRDefault="00F6729A">
                          <w:pPr>
                            <w:pStyle w:val="a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920CD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FC82634" w14:textId="77777777" w:rsidR="00A06479" w:rsidRDefault="00F6729A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EBB8B" w14:textId="77777777" w:rsidR="003A2DD3" w:rsidRDefault="003A2DD3">
      <w:r>
        <w:separator/>
      </w:r>
    </w:p>
  </w:footnote>
  <w:footnote w:type="continuationSeparator" w:id="0">
    <w:p w14:paraId="0BA682C7" w14:textId="77777777" w:rsidR="003A2DD3" w:rsidRDefault="003A2D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90B8238"/>
    <w:multiLevelType w:val="singleLevel"/>
    <w:tmpl w:val="C90B8238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D3C9C42E"/>
    <w:multiLevelType w:val="singleLevel"/>
    <w:tmpl w:val="D3C9C42E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08A1CB95"/>
    <w:multiLevelType w:val="singleLevel"/>
    <w:tmpl w:val="08A1CB95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176A0057"/>
    <w:multiLevelType w:val="singleLevel"/>
    <w:tmpl w:val="176A0057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678C5158"/>
    <w:multiLevelType w:val="singleLevel"/>
    <w:tmpl w:val="678C515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</w:abstractNum>
  <w:abstractNum w:abstractNumId="5" w15:restartNumberingAfterBreak="0">
    <w:nsid w:val="7F8396B3"/>
    <w:multiLevelType w:val="singleLevel"/>
    <w:tmpl w:val="7F8396B3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 w16cid:durableId="1956668294">
    <w:abstractNumId w:val="0"/>
  </w:num>
  <w:num w:numId="2" w16cid:durableId="1321732220">
    <w:abstractNumId w:val="1"/>
  </w:num>
  <w:num w:numId="3" w16cid:durableId="1340813737">
    <w:abstractNumId w:val="3"/>
  </w:num>
  <w:num w:numId="4" w16cid:durableId="899831204">
    <w:abstractNumId w:val="2"/>
  </w:num>
  <w:num w:numId="5" w16cid:durableId="457797074">
    <w:abstractNumId w:val="5"/>
  </w:num>
  <w:num w:numId="6" w16cid:durableId="5385116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524A789-E3AE-4FB0-84E7-E8F78D07E8DA}"/>
    <w:docVar w:name="KY_MEDREF_VERSION" w:val="3"/>
  </w:docVars>
  <w:rsids>
    <w:rsidRoot w:val="6F2F023E"/>
    <w:rsid w:val="00021685"/>
    <w:rsid w:val="00022F6D"/>
    <w:rsid w:val="00072C90"/>
    <w:rsid w:val="000B5E9C"/>
    <w:rsid w:val="000B784A"/>
    <w:rsid w:val="000E198A"/>
    <w:rsid w:val="00105099"/>
    <w:rsid w:val="001356BF"/>
    <w:rsid w:val="00166410"/>
    <w:rsid w:val="001778C1"/>
    <w:rsid w:val="001B47E8"/>
    <w:rsid w:val="001C1503"/>
    <w:rsid w:val="001D5EAF"/>
    <w:rsid w:val="0022545C"/>
    <w:rsid w:val="002637E6"/>
    <w:rsid w:val="002832D9"/>
    <w:rsid w:val="002A572B"/>
    <w:rsid w:val="002D559F"/>
    <w:rsid w:val="002E0143"/>
    <w:rsid w:val="00307ECB"/>
    <w:rsid w:val="00314864"/>
    <w:rsid w:val="00323734"/>
    <w:rsid w:val="00333956"/>
    <w:rsid w:val="00353E68"/>
    <w:rsid w:val="00364E58"/>
    <w:rsid w:val="00393984"/>
    <w:rsid w:val="003A2DD3"/>
    <w:rsid w:val="003D1441"/>
    <w:rsid w:val="003D3E2E"/>
    <w:rsid w:val="003E7A1B"/>
    <w:rsid w:val="00436A34"/>
    <w:rsid w:val="00452F15"/>
    <w:rsid w:val="00482443"/>
    <w:rsid w:val="004825A9"/>
    <w:rsid w:val="004A252F"/>
    <w:rsid w:val="004A367B"/>
    <w:rsid w:val="004A3D3A"/>
    <w:rsid w:val="004D65C3"/>
    <w:rsid w:val="005001D2"/>
    <w:rsid w:val="00500707"/>
    <w:rsid w:val="005017BB"/>
    <w:rsid w:val="005318FC"/>
    <w:rsid w:val="005506D1"/>
    <w:rsid w:val="00551F81"/>
    <w:rsid w:val="005D2DC9"/>
    <w:rsid w:val="005D30AF"/>
    <w:rsid w:val="005E10EC"/>
    <w:rsid w:val="00664BF5"/>
    <w:rsid w:val="00667FDC"/>
    <w:rsid w:val="00676900"/>
    <w:rsid w:val="006C0E4E"/>
    <w:rsid w:val="006D586F"/>
    <w:rsid w:val="006E043B"/>
    <w:rsid w:val="006F72D2"/>
    <w:rsid w:val="0070350B"/>
    <w:rsid w:val="00725C57"/>
    <w:rsid w:val="00771B3E"/>
    <w:rsid w:val="007876BB"/>
    <w:rsid w:val="007A656C"/>
    <w:rsid w:val="007B5A49"/>
    <w:rsid w:val="007D774C"/>
    <w:rsid w:val="00801CF8"/>
    <w:rsid w:val="00826DD8"/>
    <w:rsid w:val="00894A0A"/>
    <w:rsid w:val="008B63D7"/>
    <w:rsid w:val="008D71C0"/>
    <w:rsid w:val="008F7927"/>
    <w:rsid w:val="00911F5D"/>
    <w:rsid w:val="009159F4"/>
    <w:rsid w:val="00927362"/>
    <w:rsid w:val="009275BC"/>
    <w:rsid w:val="0095100C"/>
    <w:rsid w:val="009719B7"/>
    <w:rsid w:val="009D7E23"/>
    <w:rsid w:val="009F4FF9"/>
    <w:rsid w:val="00A06479"/>
    <w:rsid w:val="00A90C27"/>
    <w:rsid w:val="00A91AB0"/>
    <w:rsid w:val="00AA1693"/>
    <w:rsid w:val="00AB1201"/>
    <w:rsid w:val="00AD4424"/>
    <w:rsid w:val="00B13871"/>
    <w:rsid w:val="00B20C54"/>
    <w:rsid w:val="00B436C8"/>
    <w:rsid w:val="00B524E3"/>
    <w:rsid w:val="00B60DE2"/>
    <w:rsid w:val="00B85EC8"/>
    <w:rsid w:val="00BA036B"/>
    <w:rsid w:val="00BB1AD1"/>
    <w:rsid w:val="00BB5389"/>
    <w:rsid w:val="00BE0522"/>
    <w:rsid w:val="00C35FB4"/>
    <w:rsid w:val="00C7354A"/>
    <w:rsid w:val="00CA6263"/>
    <w:rsid w:val="00CC03DC"/>
    <w:rsid w:val="00CD18B3"/>
    <w:rsid w:val="00CF7F05"/>
    <w:rsid w:val="00D13FCB"/>
    <w:rsid w:val="00D14D7C"/>
    <w:rsid w:val="00D26382"/>
    <w:rsid w:val="00D3541C"/>
    <w:rsid w:val="00D62676"/>
    <w:rsid w:val="00DA7F04"/>
    <w:rsid w:val="00DF2A0A"/>
    <w:rsid w:val="00E10D20"/>
    <w:rsid w:val="00E14890"/>
    <w:rsid w:val="00EE29A0"/>
    <w:rsid w:val="00F65D2D"/>
    <w:rsid w:val="00F6729A"/>
    <w:rsid w:val="00F82D8A"/>
    <w:rsid w:val="00F963DF"/>
    <w:rsid w:val="00FB667D"/>
    <w:rsid w:val="00FD7CF6"/>
    <w:rsid w:val="01490AFB"/>
    <w:rsid w:val="044A533C"/>
    <w:rsid w:val="083245C7"/>
    <w:rsid w:val="0C800B9B"/>
    <w:rsid w:val="0E342E47"/>
    <w:rsid w:val="100F58FA"/>
    <w:rsid w:val="10891786"/>
    <w:rsid w:val="125067AE"/>
    <w:rsid w:val="138A52B7"/>
    <w:rsid w:val="15836462"/>
    <w:rsid w:val="17D96202"/>
    <w:rsid w:val="18BF7567"/>
    <w:rsid w:val="19C512A1"/>
    <w:rsid w:val="19D06EB5"/>
    <w:rsid w:val="1B935E46"/>
    <w:rsid w:val="1BBA0AE0"/>
    <w:rsid w:val="1BCB2700"/>
    <w:rsid w:val="1D1111BB"/>
    <w:rsid w:val="1FE0525A"/>
    <w:rsid w:val="20CC206E"/>
    <w:rsid w:val="21A25EC1"/>
    <w:rsid w:val="21AD64F2"/>
    <w:rsid w:val="234E1FEC"/>
    <w:rsid w:val="23F775DF"/>
    <w:rsid w:val="266C34DD"/>
    <w:rsid w:val="27B626C7"/>
    <w:rsid w:val="28A65BF0"/>
    <w:rsid w:val="2F540A90"/>
    <w:rsid w:val="319C292D"/>
    <w:rsid w:val="31B7615A"/>
    <w:rsid w:val="359B0F53"/>
    <w:rsid w:val="362D1DA6"/>
    <w:rsid w:val="37BD09EA"/>
    <w:rsid w:val="39097501"/>
    <w:rsid w:val="3C4341AA"/>
    <w:rsid w:val="3FEB51AC"/>
    <w:rsid w:val="41996590"/>
    <w:rsid w:val="43AD1BA4"/>
    <w:rsid w:val="469D749B"/>
    <w:rsid w:val="478148A4"/>
    <w:rsid w:val="48684C34"/>
    <w:rsid w:val="498C1F87"/>
    <w:rsid w:val="4FE45773"/>
    <w:rsid w:val="50032A0D"/>
    <w:rsid w:val="530113FD"/>
    <w:rsid w:val="53C441A7"/>
    <w:rsid w:val="5453703D"/>
    <w:rsid w:val="5537007D"/>
    <w:rsid w:val="55652EB2"/>
    <w:rsid w:val="5598737C"/>
    <w:rsid w:val="56176FD1"/>
    <w:rsid w:val="568D1EC9"/>
    <w:rsid w:val="58AE1D53"/>
    <w:rsid w:val="5CB47963"/>
    <w:rsid w:val="5D6A50EB"/>
    <w:rsid w:val="5FA13B8F"/>
    <w:rsid w:val="637E751D"/>
    <w:rsid w:val="64226C1D"/>
    <w:rsid w:val="67380954"/>
    <w:rsid w:val="67857090"/>
    <w:rsid w:val="68B009A7"/>
    <w:rsid w:val="69205616"/>
    <w:rsid w:val="69BF42E1"/>
    <w:rsid w:val="6F2F023E"/>
    <w:rsid w:val="6F3F60CB"/>
    <w:rsid w:val="705B67BF"/>
    <w:rsid w:val="731004AA"/>
    <w:rsid w:val="74B867D4"/>
    <w:rsid w:val="75C537CD"/>
    <w:rsid w:val="77471FC0"/>
    <w:rsid w:val="77A10186"/>
    <w:rsid w:val="7A3906DC"/>
    <w:rsid w:val="7A400917"/>
    <w:rsid w:val="7B987470"/>
    <w:rsid w:val="7BB6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68EB80"/>
  <w15:docId w15:val="{CFF78983-161D-8B4B-9C9A-22B8945D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qFormat="1"/>
    <w:lsdException w:name="header" w:qFormat="1"/>
    <w:lsdException w:name="footer" w:qFormat="1"/>
    <w:lsdException w:name="caption" w:uiPriority="35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100" w:after="90" w:line="360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140" w:after="140"/>
      <w:outlineLvl w:val="1"/>
    </w:pPr>
    <w:rPr>
      <w:rFonts w:eastAsia="黑体"/>
      <w:b/>
      <w:sz w:val="24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b/>
      <w:bCs/>
      <w:szCs w:val="20"/>
    </w:r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uiPriority w:val="39"/>
    <w:qFormat/>
  </w:style>
  <w:style w:type="paragraph" w:styleId="TOC2">
    <w:name w:val="toc 2"/>
    <w:basedOn w:val="a"/>
    <w:next w:val="a"/>
    <w:qFormat/>
    <w:pPr>
      <w:ind w:leftChars="200" w:left="420"/>
    </w:p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qFormat/>
    <w:rPr>
      <w:i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customStyle="1" w:styleId="10">
    <w:name w:val="标题 1 字符"/>
    <w:link w:val="1"/>
    <w:qFormat/>
    <w:rPr>
      <w:b/>
      <w:bCs/>
      <w:kern w:val="44"/>
      <w:sz w:val="30"/>
      <w:szCs w:val="44"/>
    </w:rPr>
  </w:style>
  <w:style w:type="character" w:customStyle="1" w:styleId="20">
    <w:name w:val="标题 2 字符"/>
    <w:link w:val="2"/>
    <w:qFormat/>
    <w:rPr>
      <w:rFonts w:eastAsia="黑体"/>
      <w:b/>
      <w:sz w:val="24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paragraph" w:customStyle="1" w:styleId="WPSOffice1">
    <w:name w:val="WPSOffice手动目录 1"/>
    <w:qFormat/>
  </w:style>
  <w:style w:type="paragraph" w:customStyle="1" w:styleId="WPSOffice2">
    <w:name w:val="WPSOffice手动目录 2"/>
    <w:qFormat/>
    <w:pPr>
      <w:ind w:leftChars="200" w:left="200"/>
    </w:pPr>
  </w:style>
  <w:style w:type="character" w:customStyle="1" w:styleId="a5">
    <w:name w:val="批注框文本 字符"/>
    <w:basedOn w:val="a0"/>
    <w:link w:val="a4"/>
    <w:qFormat/>
    <w:rPr>
      <w:rFonts w:cstheme="minorBidi"/>
      <w:kern w:val="2"/>
      <w:sz w:val="18"/>
      <w:szCs w:val="18"/>
    </w:rPr>
  </w:style>
  <w:style w:type="paragraph" w:customStyle="1" w:styleId="SupplementaryMaterial">
    <w:name w:val="Supplementary Material"/>
    <w:basedOn w:val="ac"/>
    <w:next w:val="ac"/>
    <w:qFormat/>
    <w:rsid w:val="00B60DE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qFormat/>
    <w:rsid w:val="00B60DE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B60DE2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514CF9E-349C-1147-9577-8CA2E88B6B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石立鹏</cp:lastModifiedBy>
  <cp:revision>11</cp:revision>
  <cp:lastPrinted>2022-02-03T06:42:00Z</cp:lastPrinted>
  <dcterms:created xsi:type="dcterms:W3CDTF">2023-10-08T01:08:00Z</dcterms:created>
  <dcterms:modified xsi:type="dcterms:W3CDTF">2023-11-24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BFDC8FA22F44F48B9421F1AD3AF75D3</vt:lpwstr>
  </property>
</Properties>
</file>